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3402"/>
        <w:gridCol w:w="1843"/>
        <w:gridCol w:w="2410"/>
        <w:gridCol w:w="2126"/>
        <w:gridCol w:w="851"/>
      </w:tblGrid>
      <w:tr w:rsidR="00352773" w:rsidRPr="00332956" w:rsidTr="00875DEF">
        <w:trPr>
          <w:trHeight w:val="285"/>
          <w:jc w:val="center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Treatment of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irrhotic </w:t>
            </w: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AUGIB at different</w:t>
            </w: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partme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 from our hospital</w:t>
            </w: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test cohort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art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r hours admis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tabs>
                <w:tab w:val="left" w:pos="676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f-hours admis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tabs>
                <w:tab w:val="left" w:pos="676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epartment of Gastroente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 (5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 (6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 (5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 (9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 (88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 (9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724A7" w:rsidRDefault="00352773" w:rsidP="00875D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 (66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 (6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 (73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352773" w:rsidRPr="005D2798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 (98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0 </w:t>
            </w:r>
            <w:r w:rsidRPr="00887B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8.6%</w:t>
            </w: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2 </w:t>
            </w:r>
            <w:r w:rsidRPr="00887B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5D2798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7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gstaken</w:t>
            </w:r>
            <w:proofErr w:type="spellEnd"/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akem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3.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3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epartment of T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(68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6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7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 (96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 (9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98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 (61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5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7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 (99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98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Department of Endoscop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B85D71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84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(7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(94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9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54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4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7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96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94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epartment of Emerg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8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8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8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91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9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9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79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6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9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95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92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Department of Hepatobiliary Surge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82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8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82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8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47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66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Other Departme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scopic 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8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matostatin and/or Octreo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42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Transfu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57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4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P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0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352773" w:rsidRPr="0033295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52773" w:rsidRPr="00332956" w:rsidTr="00875DEF">
        <w:trPr>
          <w:trHeight w:val="270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2773" w:rsidRPr="0033295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tes: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GIB, acute upper gastrointestinal bleeding; </w:t>
            </w: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s, Proton pump inhibitors; T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3329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ditional Chinese medicine.</w:t>
            </w:r>
          </w:p>
        </w:tc>
      </w:tr>
    </w:tbl>
    <w:p w:rsidR="00352773" w:rsidRDefault="00352773"/>
    <w:p w:rsidR="00352773" w:rsidRDefault="00352773">
      <w:pPr>
        <w:widowControl/>
        <w:jc w:val="left"/>
      </w:pPr>
      <w:r>
        <w:br w:type="page"/>
      </w:r>
    </w:p>
    <w:tbl>
      <w:tblPr>
        <w:tblW w:w="1587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6"/>
        <w:gridCol w:w="698"/>
        <w:gridCol w:w="1958"/>
        <w:gridCol w:w="697"/>
        <w:gridCol w:w="2096"/>
        <w:gridCol w:w="703"/>
        <w:gridCol w:w="810"/>
        <w:gridCol w:w="2116"/>
        <w:gridCol w:w="706"/>
        <w:gridCol w:w="1977"/>
        <w:gridCol w:w="769"/>
      </w:tblGrid>
      <w:tr w:rsidR="00352773" w:rsidRPr="003D7E52" w:rsidTr="00352773">
        <w:trPr>
          <w:trHeight w:val="286"/>
          <w:jc w:val="center"/>
        </w:trPr>
        <w:tc>
          <w:tcPr>
            <w:tcW w:w="15876" w:type="dxa"/>
            <w:gridSpan w:val="11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Subgroup analy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 of patients with liver cirrhosis and AUGIB based on th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bleed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test cohort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449" w:type="dxa"/>
            <w:gridSpan w:val="4"/>
            <w:tcBorders>
              <w:top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GIB with endoscopically confirmed v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i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1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609" w:type="dxa"/>
            <w:gridSpan w:val="4"/>
            <w:tcBorders>
              <w:top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UGIB without varices at endoscopy </w:t>
            </w: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0)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r hour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f-hours</w:t>
            </w:r>
          </w:p>
        </w:tc>
        <w:tc>
          <w:tcPr>
            <w:tcW w:w="70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r hour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f-hours</w:t>
            </w:r>
          </w:p>
        </w:tc>
        <w:tc>
          <w:tcPr>
            <w:tcW w:w="769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4 (20.88-81.62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6.28-82.60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10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4 (50.48-83.67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12 (47.68-79.16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 (6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6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71.4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83.3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iology of Liver Diseases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Hepatitis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2.9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83.3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 (2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2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4.3%)</w:t>
            </w:r>
          </w:p>
        </w:tc>
        <w:tc>
          <w:tcPr>
            <w:tcW w:w="70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Hepatitis + Alcohol Abuse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1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Related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5.6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4.3%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7.1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immune Liver Diseases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.2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4.3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 Etiology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1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21.4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6.7%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 Blood Cell (1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 (0.98-5.49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 (1.05-4.68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 (1.25-3.64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 (1.39-3.87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00 (23.00-164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0 (23.00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0 (29.00-125.0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00 (40.00-100.0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 Blood Cell (1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 (0.80-26.3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 (1.00-46.10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 (2.00-11.7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 (1.60-12.4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 Count (1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0 (9.00-548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0 (17.00-435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0 (49.00-163.0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50 (49.00-163.0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Bilirubin (</w:t>
            </w:r>
            <w:proofErr w:type="spellStart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0 (4.80-370.9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.30-187.40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5 (6.10-266.2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5 (4.80-22.0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rect Bilirubin (</w:t>
            </w:r>
            <w:proofErr w:type="spellStart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30-237.1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0-151.6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 (1.30-207.4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 (2.80-8.5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rect Bilirubin (</w:t>
            </w:r>
            <w:proofErr w:type="spellStart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.40-133.80)</w:t>
            </w:r>
          </w:p>
        </w:tc>
        <w:tc>
          <w:tcPr>
            <w:tcW w:w="697" w:type="dxa"/>
            <w:vAlign w:val="center"/>
            <w:hideMark/>
          </w:tcPr>
          <w:p w:rsidR="00352773" w:rsidRPr="00653EA8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3E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2096" w:type="dxa"/>
            <w:hideMark/>
          </w:tcPr>
          <w:p w:rsidR="00352773" w:rsidRPr="00653EA8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3E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0 (2.40-102.00)</w:t>
            </w:r>
          </w:p>
        </w:tc>
        <w:tc>
          <w:tcPr>
            <w:tcW w:w="703" w:type="dxa"/>
            <w:vAlign w:val="center"/>
            <w:hideMark/>
          </w:tcPr>
          <w:p w:rsidR="00352773" w:rsidRPr="004B3965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B39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 (3.60-58.8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0 (2.00-13.5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0 (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49.3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10.00-45.6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5 (23.70-48.4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5 (29.00-37.2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0 (5.00-730.0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0 (5.00-1064.00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0 (12.00-95.0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0 (21.00-79.0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0 (7.00-1399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9.00-1487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0 (12.00-773.0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0 (33.00-56.0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0 (17.44-889.0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30-688.00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45 (33.50-337.0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0 (49.00-93.0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glutamyl Transpeptidase (U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5.00-1168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00 (8.00-755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0 (9.00-1126.0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0 (10.00-46.0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58-42.83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 (1.96-28.25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5 (3.16-35.71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 (4.18-29.39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um Creatinine (</w:t>
            </w:r>
            <w:proofErr w:type="spellStart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0 (20.00-715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0 (24.00-327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0 (33.00-449.0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0 (37.00-92.2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 (mmol/L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 (2.13-5.5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 (2.86-6.85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 (3.22-5.27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 (3.49-4.14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83.00-160.8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50 (121.30-150.0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10 (134.00-151.4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50 (133.90-142.8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 (seconds)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0 (10.80-62.80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0 (11.00-46.30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 (12.50-47.00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 (13.30-49.50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TT (seconds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0 (25.70-180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0 (27.30-97.20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80 (30.00-51.80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50 (27.30-51.0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 (0.77-7.96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79-4.77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 (0.93-5.21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1.02-5.94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-15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-15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-11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5-1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-Pugh A/B/C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/162 (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/39 (1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9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2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/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/38 (17.4%)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shd w:val="clear" w:color="auto" w:fill="FFFFFF"/>
            <w:vAlign w:val="center"/>
            <w:hideMark/>
          </w:tcPr>
          <w:p w:rsidR="00352773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(46.2%)/4 </w:t>
            </w:r>
          </w:p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0.8%)/3 (23.1%)</w:t>
            </w:r>
          </w:p>
        </w:tc>
        <w:tc>
          <w:tcPr>
            <w:tcW w:w="70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shd w:val="clear" w:color="auto" w:fill="FFFFFF"/>
            <w:vAlign w:val="center"/>
            <w:hideMark/>
          </w:tcPr>
          <w:p w:rsidR="00352773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(80.0%)/0 </w:t>
            </w:r>
          </w:p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%)/1 (20.0%)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0 (-6.50-28.87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-7.44-37.65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7 (-5.33-32.06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 (0.11-18.70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alibrated MELD Score</w:t>
            </w:r>
          </w:p>
        </w:tc>
        <w:tc>
          <w:tcPr>
            <w:tcW w:w="698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8" w:type="dxa"/>
            <w:shd w:val="clear" w:color="auto" w:fill="FFFFFF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1 (-6.66-0.66)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96" w:type="dxa"/>
            <w:shd w:val="clear" w:color="auto" w:fill="FFFFFF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97 (-6.85-2.48)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1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43 (-6.42-1.32)</w:t>
            </w:r>
          </w:p>
        </w:tc>
        <w:tc>
          <w:tcPr>
            <w:tcW w:w="706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7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99 (-5.29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4)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I Score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 (-3.23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 (-3.06-0.22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0 (-3.26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1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8 (-2.5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scopic Treatment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 (8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82.8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7.1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6.7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gstaken</w:t>
            </w:r>
            <w:proofErr w:type="spellEnd"/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akemore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2.5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atostatin and/or Octreotide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.7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64.3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83.3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 Transfusion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7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0.0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50.0%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s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9.2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9.6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00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100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3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-day Re-bleeding After Treatment 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16.5%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6.7%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th During Hospitalization</w:t>
            </w:r>
          </w:p>
        </w:tc>
        <w:tc>
          <w:tcPr>
            <w:tcW w:w="698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2.2%)</w:t>
            </w:r>
          </w:p>
        </w:tc>
        <w:tc>
          <w:tcPr>
            <w:tcW w:w="69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4</w:t>
            </w:r>
          </w:p>
        </w:tc>
        <w:tc>
          <w:tcPr>
            <w:tcW w:w="810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69" w:type="dxa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ng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Stay (days)</w:t>
            </w:r>
          </w:p>
        </w:tc>
        <w:tc>
          <w:tcPr>
            <w:tcW w:w="698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16-78.00)</w:t>
            </w:r>
          </w:p>
        </w:tc>
        <w:tc>
          <w:tcPr>
            <w:tcW w:w="69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shd w:val="clear" w:color="auto" w:fill="D9D9D9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25-57.93)</w:t>
            </w:r>
          </w:p>
        </w:tc>
        <w:tc>
          <w:tcPr>
            <w:tcW w:w="703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 (1.03-16.99)</w:t>
            </w:r>
          </w:p>
        </w:tc>
        <w:tc>
          <w:tcPr>
            <w:tcW w:w="706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5 (3.68-53.64)</w:t>
            </w:r>
          </w:p>
        </w:tc>
        <w:tc>
          <w:tcPr>
            <w:tcW w:w="769" w:type="dxa"/>
            <w:shd w:val="clear" w:color="auto" w:fill="D9D9D9"/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352773" w:rsidRPr="003D7E52" w:rsidTr="00352773">
        <w:trPr>
          <w:trHeight w:val="286"/>
          <w:jc w:val="center"/>
        </w:trPr>
        <w:tc>
          <w:tcPr>
            <w:tcW w:w="3346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Payments (¥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,116.91-126,413.58)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,877.92-226,872.93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B85D71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965.34 (3,632.41-23,878.04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125.80 (6,681.50-117,223.08)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  <w:hideMark/>
          </w:tcPr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:rsidR="00352773" w:rsidRPr="003D7E52" w:rsidTr="00352773">
        <w:trPr>
          <w:trHeight w:val="570"/>
          <w:jc w:val="center"/>
        </w:trPr>
        <w:tc>
          <w:tcPr>
            <w:tcW w:w="15876" w:type="dxa"/>
            <w:gridSpan w:val="11"/>
            <w:shd w:val="clear" w:color="auto" w:fill="FFFFFF"/>
            <w:vAlign w:val="center"/>
            <w:hideMark/>
          </w:tcPr>
          <w:p w:rsidR="00352773" w:rsidRPr="00E44367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C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are expressed as median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nge) or </w:t>
            </w:r>
            <w:r w:rsidRPr="00885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  <w:r w:rsidRPr="00885E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85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</w:t>
            </w:r>
            <w:r w:rsidRPr="00885E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352773" w:rsidRPr="003D7E52" w:rsidRDefault="00352773" w:rsidP="00875DEF">
            <w:pPr>
              <w:widowControl/>
              <w:tabs>
                <w:tab w:val="left" w:pos="17625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AUGIB, acute upper gastrointestinal bleeding; PT, Prothrombin time; APTT, Activated partial thromboplastin time; INR, International normalized ratio; MELD, Model for end-stage liver disease; ALBI, Albumin-Bilirubin; PPIs, Proton pump inhibitors; ¥, Renminbi.</w:t>
            </w:r>
          </w:p>
        </w:tc>
      </w:tr>
    </w:tbl>
    <w:p w:rsidR="00352773" w:rsidRDefault="00352773"/>
    <w:p w:rsidR="00352773" w:rsidRDefault="00352773">
      <w:pPr>
        <w:widowControl/>
        <w:jc w:val="left"/>
      </w:pPr>
      <w:r>
        <w:br w:type="page"/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3620"/>
        <w:gridCol w:w="3326"/>
        <w:gridCol w:w="3260"/>
        <w:gridCol w:w="993"/>
      </w:tblGrid>
      <w:tr w:rsidR="00352773" w:rsidRPr="001F0086" w:rsidTr="00875DEF">
        <w:trPr>
          <w:trHeight w:val="270"/>
          <w:jc w:val="center"/>
        </w:trPr>
        <w:tc>
          <w:tcPr>
            <w:tcW w:w="11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GIB p</w:t>
            </w: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ients with</w:t>
            </w:r>
            <w:r w:rsidRPr="00F827A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827A7">
              <w:rPr>
                <w:rFonts w:ascii="Times New Roman" w:hAnsi="Times New Roman"/>
                <w:b/>
                <w:bCs/>
                <w:sz w:val="20"/>
                <w:szCs w:val="20"/>
              </w:rPr>
              <w:t>endoscopically confirmed</w:t>
            </w:r>
            <w:r w:rsidRPr="00F827A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rices</w:t>
            </w:r>
            <w:r w:rsidRPr="00F827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propensity matchin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alysis</w:t>
            </w: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test cohort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r hours (N=14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f-hours (N=14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5 (29.08-80.0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07 (6.28-77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 (64.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 (6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iology of Liver Disease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Viral Hepatiti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(40.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lcohol Abu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18.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2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Hepatitis + Alcohol Abu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2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rug Relate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8.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utoimmune Liver Disease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6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nclear Etiology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4.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19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Red Blood Cell (10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 (0.98-4.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 (1.05-4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emoglobin (g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50 (23.00-137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0 (23.00-133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hite Blood Cell (10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 (1.10-26.3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 (1.00-46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latelet Count (10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0 (15.00-548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50 (17.00-435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otal Bilirubin (</w:t>
            </w:r>
            <w:proofErr w:type="spellStart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5 (5.30-196.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5 (5.20-187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irect Bilirubin (</w:t>
            </w:r>
            <w:proofErr w:type="spellStart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 (1.50-169.7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0 (1.60-151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ndirect Bilirubin (</w:t>
            </w:r>
            <w:proofErr w:type="spellStart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0 (3.20-71.7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 (2.70-69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lbumin (g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0 (10.50-45.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25 (10.00-45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lanine Aminotransferase (U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0 (8.00-730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0 (5.00-106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spartate Aminotransferase (U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0 (8.00-1399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0 (9.00-1095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lkaline Phosphatase (U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25 (35.00-493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00 (20.00-688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Gamma-glutamyl Transpeptidase (U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0 (8.00-475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0 (9.00-737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lood Urea Nitrogen (mmol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5 (1.58-28.9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 (1.96-28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erum Creatinine (</w:t>
            </w:r>
            <w:proofErr w:type="spellStart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0 (20.00-250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00 (24.00-30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352773" w:rsidRPr="00B85D71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otassium (mmol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 (2.78-5.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 (2.86-6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odium (mmol/L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25 (83.00-147.3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55 (128.00-15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T (seconds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0 (10.80-62.8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5 (11.00-36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PTT (seconds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5 (27.80-180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10 (27.30-96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NR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(0.77-7.9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 (0.79-3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-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-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-Pugh A/B/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3.6%)/70 (50.0%)/23 (16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32.1%)/72 (51.4%)/23 (16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9 (-4.57-26.4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 (-7.44-26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alibrated MELD Scor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1 (-6.66-0.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97 (-6.85-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I Scor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7 (-3.03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 (-3.06-</w:t>
            </w:r>
            <w:bookmarkStart w:id="0" w:name="_GoBack"/>
            <w:bookmarkEnd w:id="0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Endoscopic Treatment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 (84.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 (8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gstaken</w:t>
            </w:r>
            <w:proofErr w:type="spellEnd"/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akemor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.9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omatostatin and/or Octreotid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95.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9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lood Transfusion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 (58.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 (7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PIs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 (99.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 (99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urgery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B85D71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85D7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day Re-bleeding After Treatment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2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16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ath During Hospitalization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.4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Stay (days)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1 (2.78-54.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 (0.25-57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</w:tr>
      <w:tr w:rsidR="00352773" w:rsidRPr="001F0086" w:rsidTr="00875DEF">
        <w:trPr>
          <w:trHeight w:val="270"/>
          <w:jc w:val="center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Payments (¥)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914.13 (2,776.55-115,201.6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068.03 (4,203.51-143,048.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2773" w:rsidRPr="001F0086" w:rsidRDefault="00352773" w:rsidP="0087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352773" w:rsidRPr="001F0086" w:rsidTr="00875DEF">
        <w:trPr>
          <w:trHeight w:val="750"/>
          <w:jc w:val="center"/>
        </w:trPr>
        <w:tc>
          <w:tcPr>
            <w:tcW w:w="11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2773" w:rsidRPr="00E44367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C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are expressed as median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nge) or </w:t>
            </w:r>
            <w:r w:rsidRPr="00885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  <w:r w:rsidRPr="00885E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85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</w:t>
            </w:r>
            <w:r w:rsidRPr="00885E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352773" w:rsidRPr="001F0086" w:rsidRDefault="00352773" w:rsidP="00875D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r w:rsidRPr="003D7E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GIB, acute upper gastrointestinal bleeding; </w:t>
            </w:r>
            <w:r w:rsidRPr="001F00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, Prothrombin time; APTT, Activated partial thromboplastin time; INR, International normalized ratio; MELD, Model for end-stage liver disease; ALBI, Albumin-Bilirubin; PPIs, Proton pump inhibitors; ¥, Renminbi.</w:t>
            </w:r>
          </w:p>
        </w:tc>
      </w:tr>
    </w:tbl>
    <w:p w:rsidR="00E3769D" w:rsidRPr="00352773" w:rsidRDefault="00E3769D"/>
    <w:sectPr w:rsidR="00E3769D" w:rsidRPr="00352773" w:rsidSect="00352773">
      <w:pgSz w:w="16840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773"/>
    <w:rsid w:val="001E2BD8"/>
    <w:rsid w:val="00352773"/>
    <w:rsid w:val="00E3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3CF4"/>
  <w15:chartTrackingRefBased/>
  <w15:docId w15:val="{E9288D53-CBEA-4583-9ADB-DC6228B6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2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4</Words>
  <Characters>8976</Characters>
  <Application>Microsoft Office Word</Application>
  <DocSecurity>0</DocSecurity>
  <Lines>74</Lines>
  <Paragraphs>21</Paragraphs>
  <ScaleCrop>false</ScaleCrop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10-29T12:43:00Z</dcterms:created>
  <dcterms:modified xsi:type="dcterms:W3CDTF">2018-10-29T12:46:00Z</dcterms:modified>
</cp:coreProperties>
</file>